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655"/>
          <w:tab w:val="center" w:pos="4704"/>
        </w:tabs>
        <w:spacing w:line="360" w:lineRule="auto"/>
        <w:ind w:firstLine="422" w:firstLineChars="200"/>
        <w:jc w:val="center"/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 xml:space="preserve">supplementary Table 1 </w:t>
      </w:r>
      <w:bookmarkStart w:id="5" w:name="_GoBack"/>
      <w:bookmarkEnd w:id="5"/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Demographic and blood biochemical indicators of external data</w:t>
      </w:r>
    </w:p>
    <w:tbl>
      <w:tblPr>
        <w:tblStyle w:val="3"/>
        <w:tblW w:w="88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93"/>
        <w:gridCol w:w="1500"/>
        <w:gridCol w:w="1390"/>
        <w:gridCol w:w="1413"/>
        <w:gridCol w:w="915"/>
        <w:gridCol w:w="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ariable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CP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（n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0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）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Model CP Left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（n=100）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odel CP Right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(n=100)</w:t>
            </w: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odel CP Both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(n=200)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F/χ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  <w:jc w:val="center"/>
        </w:trPr>
        <w:tc>
          <w:tcPr>
            <w:tcW w:w="14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Age</w:t>
            </w:r>
          </w:p>
        </w:tc>
        <w:tc>
          <w:tcPr>
            <w:tcW w:w="139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67.74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  <w:t>68.6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7.59</w:t>
            </w:r>
          </w:p>
        </w:tc>
        <w:tc>
          <w:tcPr>
            <w:tcW w:w="13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6.94±8.33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0" w:name="OLE_LINK3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8.66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8.18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801</w:t>
            </w:r>
          </w:p>
        </w:tc>
        <w:tc>
          <w:tcPr>
            <w:tcW w:w="79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Gender,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ale(%)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0（40.0）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0（50.0）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2(32.0)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8（44.0）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0.210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Hypertension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45（72.5）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9（69.0）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6(66.0)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50（75.0）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2.120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Smokin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0（30.0）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8（28.0）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9（19.0）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8（29.0）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.356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Alcohol(%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6（28.0）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3（23.0）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7（17.0）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5（27.5）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.332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5（47.5）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2（32.0）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9（29.0）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1（45.5）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.132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BMI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23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23.4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3.27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3.1±3.23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4.11±3.1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690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TC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4.29±1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4.1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1.16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.24±1.02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4.30±1.0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221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TG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1.41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49±1.06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1.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0.77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48±0.8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667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HDL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1.18±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17±0.29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1.2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0.35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19±0.2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527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LDL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2.43±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.29±0.83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2.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8±0.77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.39±0.7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470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APO a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1.21±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20±0.17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1.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±0.23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23±0.18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865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APO b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±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89±0.30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.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±0.23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89±0.2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456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Lp (a)</w:t>
            </w:r>
            <w:bookmarkEnd w:id="1"/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16.44±150.2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200.8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129.90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86.2±128.62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12.85±161.3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740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GLU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6.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.44±3.03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5.7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±2.33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.65±3.0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.017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Cr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4.43±13.7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8.81±20.11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9.96±16.72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6.71±14.2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3.365</w:t>
            </w:r>
            <w:bookmarkEnd w:id="2"/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BUN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.6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.17±1.82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5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71±1.81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.91±0.5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3" w:name="OLE_LINK5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65.296</w:t>
            </w:r>
            <w:bookmarkEnd w:id="3"/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Cysc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03±0.60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18±0.28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09±0.21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05±0.2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.351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UA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91.74±79.3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29.78±90.75</w:t>
            </w:r>
          </w:p>
        </w:tc>
        <w:tc>
          <w:tcPr>
            <w:tcW w:w="13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98.65±122.52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97.12±78.5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ab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1.419</w:t>
            </w:r>
          </w:p>
        </w:tc>
        <w:tc>
          <w:tcPr>
            <w:tcW w:w="79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Note: the letter a indicates comparison with the </w:t>
      </w:r>
      <w:bookmarkStart w:id="4" w:name="OLE_LINK2"/>
      <w:r>
        <w:rPr>
          <w:rFonts w:hint="eastAsia" w:ascii="Times New Roman" w:hAnsi="Times New Roman" w:cs="Times New Roman"/>
          <w:color w:val="auto"/>
          <w:lang w:val="en-US" w:eastAsia="zh-CN"/>
        </w:rPr>
        <w:t>model CP</w:t>
      </w:r>
      <w:r>
        <w:rPr>
          <w:rFonts w:hint="default" w:ascii="Times New Roman" w:hAnsi="Times New Roman" w:cs="Times New Roman"/>
          <w:color w:val="auto"/>
        </w:rPr>
        <w:t xml:space="preserve"> </w:t>
      </w:r>
      <w:bookmarkEnd w:id="4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left </w:t>
      </w:r>
      <w:r>
        <w:rPr>
          <w:rFonts w:hint="default" w:ascii="Times New Roman" w:hAnsi="Times New Roman" w:cs="Times New Roman"/>
          <w:color w:val="auto"/>
        </w:rPr>
        <w:t xml:space="preserve">group, p&lt; 0.05; the letter b indicates comparison with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odel CP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right </w:t>
      </w:r>
      <w:r>
        <w:rPr>
          <w:rFonts w:hint="default" w:ascii="Times New Roman" w:hAnsi="Times New Roman" w:cs="Times New Roman"/>
          <w:color w:val="auto"/>
        </w:rPr>
        <w:t>group, p&lt; 0.05; the letter c indicates comparison with both group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</w:rPr>
        <w:t xml:space="preserve"> p&lt; 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NTQ1OWE3ODY3ODY4YWNiZGU0Y2YxNjgyYjg0MjQifQ=="/>
  </w:docVars>
  <w:rsids>
    <w:rsidRoot w:val="00000000"/>
    <w:rsid w:val="22291E7C"/>
    <w:rsid w:val="3926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3</Words>
  <Characters>1362</Characters>
  <Lines>0</Lines>
  <Paragraphs>0</Paragraphs>
  <TotalTime>1</TotalTime>
  <ScaleCrop>false</ScaleCrop>
  <LinksUpToDate>false</LinksUpToDate>
  <CharactersWithSpaces>141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5:21:54Z</dcterms:created>
  <dc:creator>12200</dc:creator>
  <cp:lastModifiedBy>胡健</cp:lastModifiedBy>
  <dcterms:modified xsi:type="dcterms:W3CDTF">2022-08-13T05:4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75D9410F36841869F3206DA37B13BBB</vt:lpwstr>
  </property>
</Properties>
</file>